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10BF3" w14:textId="6BDDAE76" w:rsidR="00595735" w:rsidRDefault="005A27FF" w:rsidP="005A27F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A27FF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 w:rsidR="00F7367E">
        <w:rPr>
          <w:rFonts w:ascii="Times New Roman" w:hAnsi="Times New Roman" w:cs="Times New Roman"/>
          <w:b/>
          <w:bCs/>
          <w:sz w:val="28"/>
          <w:szCs w:val="28"/>
        </w:rPr>
        <w:t>2</w:t>
      </w:r>
    </w:p>
    <w:p w14:paraId="163F8294" w14:textId="77777777" w:rsidR="005A27FF" w:rsidRPr="005A27FF" w:rsidRDefault="005A27FF" w:rsidP="005A27FF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260" w:type="dxa"/>
        <w:tblInd w:w="-45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0"/>
        <w:gridCol w:w="1170"/>
        <w:gridCol w:w="1620"/>
        <w:gridCol w:w="1170"/>
      </w:tblGrid>
      <w:tr w:rsidR="00595735" w:rsidRPr="004F77F5" w14:paraId="4AD10C3A" w14:textId="77777777" w:rsidTr="00AB0EF3">
        <w:trPr>
          <w:trHeight w:val="315"/>
        </w:trPr>
        <w:tc>
          <w:tcPr>
            <w:tcW w:w="10260" w:type="dxa"/>
            <w:gridSpan w:val="4"/>
          </w:tcPr>
          <w:p w14:paraId="53645300" w14:textId="69760E5E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Cs/>
                <w:i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="00F7367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 w:rsidR="005A27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255F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Knowledge of medical students about Mpox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ection (n=330)</w:t>
            </w:r>
          </w:p>
        </w:tc>
      </w:tr>
      <w:tr w:rsidR="00595735" w:rsidRPr="004F77F5" w14:paraId="435159D4" w14:textId="77777777" w:rsidTr="00AB0EF3">
        <w:trPr>
          <w:trHeight w:val="315"/>
        </w:trPr>
        <w:tc>
          <w:tcPr>
            <w:tcW w:w="6300" w:type="dxa"/>
          </w:tcPr>
          <w:p w14:paraId="50CEF61E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170" w:type="dxa"/>
          </w:tcPr>
          <w:p w14:paraId="2EC4D011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 n (%)</w:t>
            </w:r>
          </w:p>
        </w:tc>
        <w:tc>
          <w:tcPr>
            <w:tcW w:w="1620" w:type="dxa"/>
          </w:tcPr>
          <w:p w14:paraId="4F6ED69F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certain n (%)</w:t>
            </w:r>
          </w:p>
        </w:tc>
        <w:tc>
          <w:tcPr>
            <w:tcW w:w="1170" w:type="dxa"/>
          </w:tcPr>
          <w:p w14:paraId="6A2C5F4F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 n (%)</w:t>
            </w:r>
          </w:p>
        </w:tc>
      </w:tr>
      <w:tr w:rsidR="00595735" w:rsidRPr="004F77F5" w14:paraId="674D90F4" w14:textId="77777777" w:rsidTr="00AB0EF3">
        <w:trPr>
          <w:trHeight w:val="300"/>
        </w:trPr>
        <w:tc>
          <w:tcPr>
            <w:tcW w:w="6300" w:type="dxa"/>
          </w:tcPr>
          <w:p w14:paraId="22EFE4B9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 Human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s a viral disease </w:t>
            </w:r>
          </w:p>
        </w:tc>
        <w:tc>
          <w:tcPr>
            <w:tcW w:w="1170" w:type="dxa"/>
            <w:vAlign w:val="center"/>
          </w:tcPr>
          <w:p w14:paraId="6826445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4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7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1F1924E9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1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1.5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2A9CDEC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.0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0C4C1694" w14:textId="77777777" w:rsidTr="00AB0EF3">
        <w:trPr>
          <w:trHeight w:val="300"/>
        </w:trPr>
        <w:tc>
          <w:tcPr>
            <w:tcW w:w="6300" w:type="dxa"/>
          </w:tcPr>
          <w:p w14:paraId="25BEBFA7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2.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s a re-emerging disease </w:t>
            </w:r>
          </w:p>
        </w:tc>
        <w:tc>
          <w:tcPr>
            <w:tcW w:w="1170" w:type="dxa"/>
            <w:vAlign w:val="center"/>
          </w:tcPr>
          <w:p w14:paraId="21CB296F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2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7.8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0A0150E8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53 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6.3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F8995FE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5.7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47BF878A" w14:textId="77777777" w:rsidTr="00AB0EF3">
        <w:trPr>
          <w:trHeight w:val="300"/>
        </w:trPr>
        <w:tc>
          <w:tcPr>
            <w:tcW w:w="6300" w:type="dxa"/>
          </w:tcPr>
          <w:p w14:paraId="5E0AF56B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3.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s easily transmitted from animal-to-human through direct contact </w:t>
            </w:r>
          </w:p>
        </w:tc>
        <w:tc>
          <w:tcPr>
            <w:tcW w:w="1170" w:type="dxa"/>
            <w:vAlign w:val="center"/>
          </w:tcPr>
          <w:p w14:paraId="6575F8E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6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9.3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9DB0A30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2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8.7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322C3D4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1.8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584892AB" w14:textId="77777777" w:rsidTr="00AB0EF3">
        <w:trPr>
          <w:trHeight w:val="300"/>
        </w:trPr>
        <w:tc>
          <w:tcPr>
            <w:tcW w:w="6300" w:type="dxa"/>
          </w:tcPr>
          <w:p w14:paraId="19BF85B6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4. Blood-borne transmission of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s possible </w:t>
            </w:r>
          </w:p>
        </w:tc>
        <w:tc>
          <w:tcPr>
            <w:tcW w:w="1170" w:type="dxa"/>
            <w:vAlign w:val="center"/>
          </w:tcPr>
          <w:p w14:paraId="63796305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8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5.7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2D890BB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2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7.8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09352E94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1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.36)</w:t>
            </w:r>
          </w:p>
        </w:tc>
      </w:tr>
      <w:tr w:rsidR="00595735" w:rsidRPr="004F77F5" w14:paraId="3167901D" w14:textId="77777777" w:rsidTr="00AB0EF3">
        <w:trPr>
          <w:trHeight w:val="300"/>
        </w:trPr>
        <w:tc>
          <w:tcPr>
            <w:tcW w:w="6300" w:type="dxa"/>
          </w:tcPr>
          <w:p w14:paraId="732F9F15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5.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an be transmitted through eating contaminated meat </w:t>
            </w:r>
          </w:p>
        </w:tc>
        <w:tc>
          <w:tcPr>
            <w:tcW w:w="1170" w:type="dxa"/>
            <w:vAlign w:val="center"/>
          </w:tcPr>
          <w:p w14:paraId="04F6D73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1.5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0CAB8372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7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4.5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2ADE68CF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3.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2FD361EF" w14:textId="77777777" w:rsidTr="00AB0EF3">
        <w:trPr>
          <w:trHeight w:val="300"/>
        </w:trPr>
        <w:tc>
          <w:tcPr>
            <w:tcW w:w="6300" w:type="dxa"/>
          </w:tcPr>
          <w:p w14:paraId="6D1063E0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6.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utbreaks in 2022 were noted to be related to homosexuality </w:t>
            </w:r>
          </w:p>
        </w:tc>
        <w:tc>
          <w:tcPr>
            <w:tcW w:w="1170" w:type="dxa"/>
            <w:vAlign w:val="center"/>
          </w:tcPr>
          <w:p w14:paraId="28D4832F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7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8.4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BB970D2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80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4.5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42A24D3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.97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58211ADE" w14:textId="77777777" w:rsidTr="00AB0EF3">
        <w:trPr>
          <w:trHeight w:val="300"/>
        </w:trPr>
        <w:tc>
          <w:tcPr>
            <w:tcW w:w="6300" w:type="dxa"/>
          </w:tcPr>
          <w:p w14:paraId="5B60D8E7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7. Skin rashes are one of clinical manifestations of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 </w:t>
            </w:r>
          </w:p>
        </w:tc>
        <w:tc>
          <w:tcPr>
            <w:tcW w:w="1170" w:type="dxa"/>
            <w:vAlign w:val="center"/>
          </w:tcPr>
          <w:p w14:paraId="2D6DEFE9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40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2.7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6D9976E3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3.0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372D9F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.2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140C4BF0" w14:textId="77777777" w:rsidTr="00AB0EF3">
        <w:trPr>
          <w:trHeight w:val="300"/>
        </w:trPr>
        <w:tc>
          <w:tcPr>
            <w:tcW w:w="6300" w:type="dxa"/>
          </w:tcPr>
          <w:p w14:paraId="0910A8B1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8. Avoiding contact with wild animals (alive or dead) is essential to prevent further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ransmission </w:t>
            </w:r>
          </w:p>
        </w:tc>
        <w:tc>
          <w:tcPr>
            <w:tcW w:w="1170" w:type="dxa"/>
            <w:vAlign w:val="center"/>
          </w:tcPr>
          <w:p w14:paraId="5F24534F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1.21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0F9CE2B5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1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3.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0B1E78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.8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1773F724" w14:textId="77777777" w:rsidTr="00AB0EF3">
        <w:trPr>
          <w:trHeight w:val="300"/>
        </w:trPr>
        <w:tc>
          <w:tcPr>
            <w:tcW w:w="6300" w:type="dxa"/>
          </w:tcPr>
          <w:p w14:paraId="36C9EF82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9.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could be prevented by cooking meat properly </w:t>
            </w:r>
          </w:p>
        </w:tc>
        <w:tc>
          <w:tcPr>
            <w:tcW w:w="1170" w:type="dxa"/>
            <w:vAlign w:val="center"/>
          </w:tcPr>
          <w:p w14:paraId="7BF62657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3.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D29C8D3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3.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70A0BD0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2.7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5D5049CA" w14:textId="77777777" w:rsidTr="00AB0EF3">
        <w:trPr>
          <w:trHeight w:val="300"/>
        </w:trPr>
        <w:tc>
          <w:tcPr>
            <w:tcW w:w="6300" w:type="dxa"/>
          </w:tcPr>
          <w:p w14:paraId="56DCEBFB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0. Avoiding contact with any objects that have been in contact with sick animal can prevent spread of disease </w:t>
            </w:r>
          </w:p>
        </w:tc>
        <w:tc>
          <w:tcPr>
            <w:tcW w:w="1170" w:type="dxa"/>
            <w:vAlign w:val="center"/>
          </w:tcPr>
          <w:p w14:paraId="7455D618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3.03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1C0355B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8.4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6FC6F8D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.4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3A231427" w14:textId="77777777" w:rsidTr="00AB0EF3">
        <w:trPr>
          <w:trHeight w:val="300"/>
        </w:trPr>
        <w:tc>
          <w:tcPr>
            <w:tcW w:w="6300" w:type="dxa"/>
          </w:tcPr>
          <w:p w14:paraId="6C2BB4DB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1. Avoiding contact with person that has a rash can prevent the spread of disease </w:t>
            </w:r>
          </w:p>
        </w:tc>
        <w:tc>
          <w:tcPr>
            <w:tcW w:w="1170" w:type="dxa"/>
            <w:vAlign w:val="center"/>
          </w:tcPr>
          <w:p w14:paraId="63C613AB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11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3.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40ED665B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6.97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E7C85B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.0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725E8591" w14:textId="77777777" w:rsidTr="00AB0EF3">
        <w:trPr>
          <w:trHeight w:val="300"/>
        </w:trPr>
        <w:tc>
          <w:tcPr>
            <w:tcW w:w="6300" w:type="dxa"/>
          </w:tcPr>
          <w:p w14:paraId="6EC8DF14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2. Avoiding contact with any object that has been in contact with sick person can prevent spread of disease </w:t>
            </w:r>
          </w:p>
        </w:tc>
        <w:tc>
          <w:tcPr>
            <w:tcW w:w="1170" w:type="dxa"/>
            <w:vAlign w:val="center"/>
          </w:tcPr>
          <w:p w14:paraId="2B22E3F9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9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9.3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4909BE6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AB9BB97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.61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58906065" w14:textId="77777777" w:rsidTr="00AB0EF3">
        <w:trPr>
          <w:trHeight w:val="300"/>
        </w:trPr>
        <w:tc>
          <w:tcPr>
            <w:tcW w:w="6300" w:type="dxa"/>
          </w:tcPr>
          <w:p w14:paraId="2F36F33A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3. Reporting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signs to local health authorities is essential to prevent further disease transmission </w:t>
            </w:r>
          </w:p>
        </w:tc>
        <w:tc>
          <w:tcPr>
            <w:tcW w:w="1170" w:type="dxa"/>
            <w:vAlign w:val="center"/>
          </w:tcPr>
          <w:p w14:paraId="6A1DD31B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38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2.1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1538A740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3.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9750011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3 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.94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595735" w:rsidRPr="004F77F5" w14:paraId="0AB7BCBA" w14:textId="77777777" w:rsidTr="00AB0EF3">
        <w:trPr>
          <w:trHeight w:val="315"/>
        </w:trPr>
        <w:tc>
          <w:tcPr>
            <w:tcW w:w="6300" w:type="dxa"/>
          </w:tcPr>
          <w:p w14:paraId="35CEE2D3" w14:textId="77777777" w:rsidR="00595735" w:rsidRPr="00255FB1" w:rsidRDefault="00595735" w:rsidP="00AB0EF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4. There was a licensed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vaccine available at the time of this study </w:t>
            </w:r>
          </w:p>
        </w:tc>
        <w:tc>
          <w:tcPr>
            <w:tcW w:w="1170" w:type="dxa"/>
            <w:vAlign w:val="center"/>
          </w:tcPr>
          <w:p w14:paraId="5CE09437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5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5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2EA2DA79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6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2.4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8A41B4A" w14:textId="77777777" w:rsidR="00595735" w:rsidRPr="00255FB1" w:rsidRDefault="00595735" w:rsidP="00AB0EF3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9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1.82</w:t>
            </w:r>
            <w:r w:rsidRPr="00255FB1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</w:tbl>
    <w:p w14:paraId="5BBA5E7D" w14:textId="51B85BA4" w:rsidR="00A358CE" w:rsidRDefault="00A358CE"/>
    <w:p w14:paraId="75A9DA0D" w14:textId="77777777" w:rsidR="00761033" w:rsidRDefault="00761033"/>
    <w:p w14:paraId="13F29FC7" w14:textId="77777777" w:rsidR="00761033" w:rsidRDefault="00761033"/>
    <w:p w14:paraId="3624FDBE" w14:textId="77777777" w:rsidR="00761033" w:rsidRDefault="00761033"/>
    <w:p w14:paraId="3124B3F7" w14:textId="77777777" w:rsidR="00761033" w:rsidRDefault="00761033"/>
    <w:p w14:paraId="1D33B027" w14:textId="77777777" w:rsidR="00761033" w:rsidRDefault="00761033"/>
    <w:p w14:paraId="1CCEE3A7" w14:textId="77777777" w:rsidR="00761033" w:rsidRDefault="00761033"/>
    <w:p w14:paraId="4C55B400" w14:textId="77777777" w:rsidR="00761033" w:rsidRDefault="00761033"/>
    <w:p w14:paraId="560BABFF" w14:textId="77777777" w:rsidR="00761033" w:rsidRDefault="00761033"/>
    <w:p w14:paraId="52155142" w14:textId="77777777" w:rsidR="00761033" w:rsidRDefault="00761033"/>
    <w:tbl>
      <w:tblPr>
        <w:tblStyle w:val="TableGrid"/>
        <w:tblpPr w:leftFromText="180" w:rightFromText="180" w:vertAnchor="text" w:horzAnchor="margin" w:tblpXSpec="center" w:tblpY="16"/>
        <w:tblW w:w="1062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1440"/>
        <w:gridCol w:w="1260"/>
        <w:gridCol w:w="1350"/>
        <w:gridCol w:w="1260"/>
        <w:gridCol w:w="1350"/>
      </w:tblGrid>
      <w:tr w:rsidR="00761033" w:rsidRPr="00745F46" w14:paraId="1C8CE131" w14:textId="77777777" w:rsidTr="003C5A27">
        <w:trPr>
          <w:trHeight w:val="283"/>
        </w:trPr>
        <w:tc>
          <w:tcPr>
            <w:tcW w:w="10625" w:type="dxa"/>
            <w:gridSpan w:val="6"/>
          </w:tcPr>
          <w:p w14:paraId="368B6420" w14:textId="2391E10F" w:rsidR="00761033" w:rsidRPr="00745F46" w:rsidRDefault="00761033" w:rsidP="003C5A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F7367E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B</w:t>
            </w:r>
            <w:r w:rsidRPr="00745F4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. Medical students’ attitude</w:t>
            </w:r>
            <w:r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s</w:t>
            </w:r>
            <w:r w:rsidRPr="00745F46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 toward Mpox infection (n=330)</w:t>
            </w:r>
          </w:p>
        </w:tc>
      </w:tr>
      <w:tr w:rsidR="00761033" w:rsidRPr="00745F46" w14:paraId="39482220" w14:textId="77777777" w:rsidTr="003C5A27">
        <w:trPr>
          <w:trHeight w:val="283"/>
        </w:trPr>
        <w:tc>
          <w:tcPr>
            <w:tcW w:w="3965" w:type="dxa"/>
          </w:tcPr>
          <w:p w14:paraId="63A7C5CD" w14:textId="77777777" w:rsidR="00761033" w:rsidRPr="00745F46" w:rsidRDefault="00761033" w:rsidP="003C5A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riables                                </w:t>
            </w:r>
          </w:p>
        </w:tc>
        <w:tc>
          <w:tcPr>
            <w:tcW w:w="1440" w:type="dxa"/>
            <w:vAlign w:val="center"/>
          </w:tcPr>
          <w:p w14:paraId="365C41B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Strongly Agree</w:t>
            </w:r>
          </w:p>
          <w:p w14:paraId="0C52913B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n (%)</w:t>
            </w:r>
          </w:p>
        </w:tc>
        <w:tc>
          <w:tcPr>
            <w:tcW w:w="1260" w:type="dxa"/>
            <w:vAlign w:val="center"/>
          </w:tcPr>
          <w:p w14:paraId="569A464B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Agree</w:t>
            </w:r>
          </w:p>
          <w:p w14:paraId="77879E7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  <w:vAlign w:val="center"/>
          </w:tcPr>
          <w:p w14:paraId="28D7E2D3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Neutral</w:t>
            </w:r>
          </w:p>
          <w:p w14:paraId="7D258227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n (%)</w:t>
            </w:r>
          </w:p>
        </w:tc>
        <w:tc>
          <w:tcPr>
            <w:tcW w:w="1260" w:type="dxa"/>
            <w:vAlign w:val="center"/>
          </w:tcPr>
          <w:p w14:paraId="22FF19A4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Disagree</w:t>
            </w:r>
          </w:p>
          <w:p w14:paraId="2F876BA4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  <w:vAlign w:val="center"/>
          </w:tcPr>
          <w:p w14:paraId="79393BDB" w14:textId="77777777" w:rsidR="00761033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trongly Disagree </w:t>
            </w:r>
          </w:p>
          <w:p w14:paraId="23BA3320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/>
                <w:sz w:val="20"/>
                <w:szCs w:val="20"/>
              </w:rPr>
              <w:t>n (%)</w:t>
            </w:r>
          </w:p>
        </w:tc>
      </w:tr>
      <w:tr w:rsidR="00761033" w:rsidRPr="00745F46" w14:paraId="26A154C8" w14:textId="77777777" w:rsidTr="003C5A27">
        <w:trPr>
          <w:trHeight w:val="269"/>
        </w:trPr>
        <w:tc>
          <w:tcPr>
            <w:tcW w:w="3965" w:type="dxa"/>
          </w:tcPr>
          <w:p w14:paraId="1F51F4C0" w14:textId="77777777" w:rsidR="00761033" w:rsidRPr="00745F46" w:rsidRDefault="00761033" w:rsidP="003C5A2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. I should learn more about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 </w:t>
            </w:r>
          </w:p>
        </w:tc>
        <w:tc>
          <w:tcPr>
            <w:tcW w:w="1440" w:type="dxa"/>
            <w:vAlign w:val="center"/>
          </w:tcPr>
          <w:p w14:paraId="26273C6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.1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4A44D5F1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DD063EE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.3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4E967215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CA37A8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4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10B7D350" w14:textId="77777777" w:rsidTr="003C5A27">
        <w:trPr>
          <w:trHeight w:val="269"/>
        </w:trPr>
        <w:tc>
          <w:tcPr>
            <w:tcW w:w="3965" w:type="dxa"/>
          </w:tcPr>
          <w:p w14:paraId="163E4351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530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2. 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 worry that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 can be transmitted to my country </w:t>
            </w:r>
          </w:p>
        </w:tc>
        <w:tc>
          <w:tcPr>
            <w:tcW w:w="1440" w:type="dxa"/>
            <w:vAlign w:val="center"/>
          </w:tcPr>
          <w:p w14:paraId="6DA938EA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.1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FF95595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B54F03F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49186CA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DECCE6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02BF4A0B" w14:textId="77777777" w:rsidTr="003C5A27">
        <w:trPr>
          <w:trHeight w:val="269"/>
        </w:trPr>
        <w:tc>
          <w:tcPr>
            <w:tcW w:w="3965" w:type="dxa"/>
          </w:tcPr>
          <w:p w14:paraId="773261E0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3.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 prevention and control measures should be adequately available </w:t>
            </w:r>
          </w:p>
        </w:tc>
        <w:tc>
          <w:tcPr>
            <w:tcW w:w="1440" w:type="dxa"/>
            <w:vAlign w:val="center"/>
          </w:tcPr>
          <w:p w14:paraId="62E1C8F5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.7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AE73F24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46DFD4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6A9A6548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02C68DA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 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(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4A568780" w14:textId="77777777" w:rsidTr="003C5A27">
        <w:trPr>
          <w:trHeight w:val="269"/>
        </w:trPr>
        <w:tc>
          <w:tcPr>
            <w:tcW w:w="3965" w:type="dxa"/>
          </w:tcPr>
          <w:p w14:paraId="7F88291C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4. Traveling to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-infected countries should be restricted </w:t>
            </w:r>
          </w:p>
        </w:tc>
        <w:tc>
          <w:tcPr>
            <w:tcW w:w="1440" w:type="dxa"/>
            <w:vAlign w:val="center"/>
          </w:tcPr>
          <w:p w14:paraId="259E2251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2.4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E9753AB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.2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E71A395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7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789D6A82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A0C0632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(5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33C0B431" w14:textId="77777777" w:rsidTr="003C5A27">
        <w:trPr>
          <w:trHeight w:val="269"/>
        </w:trPr>
        <w:tc>
          <w:tcPr>
            <w:tcW w:w="3965" w:type="dxa"/>
          </w:tcPr>
          <w:p w14:paraId="74992372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5. I should take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vaccine if it is available </w:t>
            </w:r>
          </w:p>
        </w:tc>
        <w:tc>
          <w:tcPr>
            <w:tcW w:w="1440" w:type="dxa"/>
            <w:vAlign w:val="center"/>
          </w:tcPr>
          <w:p w14:paraId="31F1C679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2.7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357E5C1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E15CFC3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5D063F4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4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69741B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4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70E96EBF" w14:textId="77777777" w:rsidTr="003C5A27">
        <w:trPr>
          <w:trHeight w:val="269"/>
        </w:trPr>
        <w:tc>
          <w:tcPr>
            <w:tcW w:w="3965" w:type="dxa"/>
          </w:tcPr>
          <w:p w14:paraId="02CD83D0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6. Health care workers should be tested when they are in contact with someone infected </w:t>
            </w:r>
          </w:p>
        </w:tc>
        <w:tc>
          <w:tcPr>
            <w:tcW w:w="1440" w:type="dxa"/>
            <w:vAlign w:val="center"/>
          </w:tcPr>
          <w:p w14:paraId="21466508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6.0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249EACAA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652CE8B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61CAB410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86AB689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1 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(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3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45181069" w14:textId="77777777" w:rsidTr="003C5A27">
        <w:trPr>
          <w:trHeight w:val="269"/>
        </w:trPr>
        <w:tc>
          <w:tcPr>
            <w:tcW w:w="3965" w:type="dxa"/>
          </w:tcPr>
          <w:p w14:paraId="464A9271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7. I can visit any family members or friends who are infected with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pox 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35E0D909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3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DF2FBE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.3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3DB660ED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8B12AAF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FBF3318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.1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071AAC8F" w14:textId="77777777" w:rsidTr="003C5A27">
        <w:trPr>
          <w:trHeight w:val="269"/>
        </w:trPr>
        <w:tc>
          <w:tcPr>
            <w:tcW w:w="3965" w:type="dxa"/>
          </w:tcPr>
          <w:p w14:paraId="473A6D2D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8. I should take more hygienic preventive measures due to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277B39CE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D65613D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5502CF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FDAB8D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4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4F2866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0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20675F7D" w14:textId="77777777" w:rsidTr="003C5A27">
        <w:trPr>
          <w:trHeight w:val="269"/>
        </w:trPr>
        <w:tc>
          <w:tcPr>
            <w:tcW w:w="3965" w:type="dxa"/>
          </w:tcPr>
          <w:p w14:paraId="255A9197" w14:textId="77777777" w:rsidR="00761033" w:rsidRPr="003A3F01" w:rsidRDefault="00761033" w:rsidP="003C5A27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9. All people with a skin rash should be tested for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1E9004B5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1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61145BC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2FACF6B1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980C363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.6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BD473B2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269B35B0" w14:textId="77777777" w:rsidTr="003C5A27">
        <w:trPr>
          <w:trHeight w:val="269"/>
        </w:trPr>
        <w:tc>
          <w:tcPr>
            <w:tcW w:w="3965" w:type="dxa"/>
          </w:tcPr>
          <w:p w14:paraId="38C70093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0. I worry that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will become a new pandemic, and its impact will be like COVID-19 </w:t>
            </w:r>
          </w:p>
        </w:tc>
        <w:tc>
          <w:tcPr>
            <w:tcW w:w="1440" w:type="dxa"/>
            <w:vAlign w:val="center"/>
          </w:tcPr>
          <w:p w14:paraId="456DC9CA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1FE321AD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678FB4C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F170259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3.9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0C1D1D3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7C9B63D6" w14:textId="77777777" w:rsidTr="003C5A27">
        <w:trPr>
          <w:trHeight w:val="269"/>
        </w:trPr>
        <w:tc>
          <w:tcPr>
            <w:tcW w:w="3965" w:type="dxa"/>
          </w:tcPr>
          <w:p w14:paraId="2B6776F5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1. I do not trust the information about diseases from scientific experts </w:t>
            </w:r>
          </w:p>
        </w:tc>
        <w:tc>
          <w:tcPr>
            <w:tcW w:w="1440" w:type="dxa"/>
            <w:vAlign w:val="center"/>
          </w:tcPr>
          <w:p w14:paraId="3B4B6810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7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56E401D8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04279D54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7ECB5B88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7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5A835D33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3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61033" w:rsidRPr="00745F46" w14:paraId="3D67F5F3" w14:textId="77777777" w:rsidTr="003C5A27">
        <w:trPr>
          <w:trHeight w:val="283"/>
        </w:trPr>
        <w:tc>
          <w:tcPr>
            <w:tcW w:w="3965" w:type="dxa"/>
          </w:tcPr>
          <w:p w14:paraId="705201AD" w14:textId="77777777" w:rsidR="00761033" w:rsidRPr="00745F46" w:rsidRDefault="00761033" w:rsidP="003C5A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12. I worry that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pox</w:t>
            </w:r>
            <w:r w:rsidRPr="00745F4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disease is an attempt to reduce the size of global population </w:t>
            </w:r>
          </w:p>
        </w:tc>
        <w:tc>
          <w:tcPr>
            <w:tcW w:w="1440" w:type="dxa"/>
            <w:vAlign w:val="center"/>
          </w:tcPr>
          <w:p w14:paraId="15172A49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34BDDD4E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1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2DFC84F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</w:tcPr>
          <w:p w14:paraId="0E1469C6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2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02A9A23" w14:textId="77777777" w:rsidR="00761033" w:rsidRPr="00745F46" w:rsidRDefault="00761033" w:rsidP="003C5A2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45F4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 xml:space="preserve"> (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745F4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7417224A" w14:textId="77777777" w:rsidR="00761033" w:rsidRDefault="00761033"/>
    <w:sectPr w:rsidR="00761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35"/>
    <w:rsid w:val="00090EDD"/>
    <w:rsid w:val="001A0519"/>
    <w:rsid w:val="00595735"/>
    <w:rsid w:val="005A27FF"/>
    <w:rsid w:val="00761033"/>
    <w:rsid w:val="00867BFF"/>
    <w:rsid w:val="00A358CE"/>
    <w:rsid w:val="00CD5959"/>
    <w:rsid w:val="00E24C65"/>
    <w:rsid w:val="00F7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0C5E"/>
  <w15:chartTrackingRefBased/>
  <w15:docId w15:val="{73F69273-9957-40DF-92E3-923E9996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35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7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7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7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7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7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73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73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73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73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7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7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7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7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7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7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7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7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73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73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7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73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7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7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7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5735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ameen</dc:creator>
  <cp:keywords/>
  <dc:description/>
  <cp:lastModifiedBy>Ahmed Ameen</cp:lastModifiedBy>
  <cp:revision>4</cp:revision>
  <dcterms:created xsi:type="dcterms:W3CDTF">2025-11-24T16:52:00Z</dcterms:created>
  <dcterms:modified xsi:type="dcterms:W3CDTF">2026-05-03T20:59:00Z</dcterms:modified>
</cp:coreProperties>
</file>